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211"/>
        <w:tblW w:w="0" w:type="auto"/>
        <w:tblLook w:val="04A0" w:firstRow="1" w:lastRow="0" w:firstColumn="1" w:lastColumn="0" w:noHBand="0" w:noVBand="1"/>
      </w:tblPr>
      <w:tblGrid>
        <w:gridCol w:w="2265"/>
        <w:gridCol w:w="2227"/>
        <w:gridCol w:w="1877"/>
        <w:gridCol w:w="1737"/>
        <w:gridCol w:w="900"/>
      </w:tblGrid>
      <w:tr w:rsidR="001E13DC" w:rsidRPr="001E26B2" w:rsidTr="00A269DE">
        <w:trPr>
          <w:trHeight w:val="300"/>
        </w:trPr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Supplementary Table 1: Environmental Characteristics by Tick Abundance Level</w:t>
            </w:r>
          </w:p>
        </w:tc>
      </w:tr>
      <w:tr w:rsidR="001E13DC" w:rsidRPr="001E26B2" w:rsidTr="00A269DE">
        <w:trPr>
          <w:trHeight w:val="5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All Tick Abundance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Lower 50th percen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Upper 50th percen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</w:rPr>
              <w:t>p-</w:t>
            </w:r>
            <w:r w:rsidRPr="001E26B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value</w:t>
            </w:r>
          </w:p>
        </w:tc>
      </w:tr>
      <w:tr w:rsidR="001E13DC" w:rsidRPr="001E26B2" w:rsidTr="00A269DE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Mean ± Standard Dev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 </w:t>
            </w:r>
          </w:p>
        </w:tc>
      </w:tr>
      <w:tr w:rsidR="001E13DC" w:rsidRPr="001E26B2" w:rsidTr="00A269DE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DS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2.4 ± 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2.8 ± 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2.1 ± 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0.24</w:t>
            </w:r>
          </w:p>
        </w:tc>
      </w:tr>
      <w:tr w:rsidR="001E13DC" w:rsidRPr="001E26B2" w:rsidTr="00A269DE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V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0.8 ± 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0.8 ± 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0.8 ± 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0.99</w:t>
            </w:r>
          </w:p>
        </w:tc>
      </w:tr>
      <w:tr w:rsidR="001E13DC" w:rsidRPr="001E26B2" w:rsidTr="00A269DE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Soil Mois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2.4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2.5 ± 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2.3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0.23</w:t>
            </w:r>
          </w:p>
        </w:tc>
      </w:tr>
      <w:tr w:rsidR="001E13DC" w:rsidRPr="001E26B2" w:rsidTr="00A269DE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recipitation (inch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3.9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3.9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3.8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0.94</w:t>
            </w:r>
          </w:p>
        </w:tc>
      </w:tr>
      <w:tr w:rsidR="001E13DC" w:rsidRPr="001E26B2" w:rsidTr="00A269DE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SWE (inch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2.6 ± 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2.5 ± 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2.6 ± 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0.90</w:t>
            </w:r>
          </w:p>
        </w:tc>
      </w:tr>
      <w:tr w:rsidR="001E13DC" w:rsidRPr="001E26B2" w:rsidTr="00A269DE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Snow Depth (inch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3.2 ± 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3.0 ± 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3.4 ± 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0.48</w:t>
            </w:r>
          </w:p>
        </w:tc>
      </w:tr>
      <w:tr w:rsidR="001E13DC" w:rsidRPr="001E26B2" w:rsidTr="00A269DE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Days Below -18°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29.1 ± 1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27.9 ± 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30.3 ± 1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0.42</w:t>
            </w:r>
          </w:p>
        </w:tc>
      </w:tr>
      <w:tr w:rsidR="001E13DC" w:rsidRPr="001E26B2" w:rsidTr="00A269DE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Degree Days (11°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303 ± 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294 ± 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312 ± 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0.36</w:t>
            </w:r>
          </w:p>
        </w:tc>
      </w:tr>
      <w:tr w:rsidR="001E13DC" w:rsidRPr="001E26B2" w:rsidTr="00A269DE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Small Mammal 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156 ± 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135 ± 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178 ± 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0.03</w:t>
            </w:r>
          </w:p>
        </w:tc>
      </w:tr>
      <w:tr w:rsidR="001E13DC" w:rsidRPr="001E26B2" w:rsidTr="00A269DE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Mouse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0.85 ± 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0.86 ± 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0.84 ± 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0.37</w:t>
            </w:r>
          </w:p>
        </w:tc>
      </w:tr>
      <w:tr w:rsidR="001E13DC" w:rsidRPr="001E26B2" w:rsidTr="00A269D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ases of Lyme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121 ± 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114 ± 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126 ± 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0.57</w:t>
            </w:r>
          </w:p>
        </w:tc>
      </w:tr>
      <w:tr w:rsidR="001E13DC" w:rsidRPr="001E26B2" w:rsidTr="00A269DE">
        <w:trPr>
          <w:trHeight w:val="300"/>
        </w:trPr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:rsidR="001E13DC" w:rsidRPr="001E26B2" w:rsidRDefault="001E13DC" w:rsidP="00A269D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 xml:space="preserve">PDSI: Palmer Drought Severity Index, VPD: </w:t>
            </w:r>
            <w:proofErr w:type="spellStart"/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>Vapor</w:t>
            </w:r>
            <w:proofErr w:type="spellEnd"/>
            <w:r w:rsidRPr="001E26B2">
              <w:rPr>
                <w:rFonts w:ascii="Calibri" w:eastAsia="Times New Roman" w:hAnsi="Calibri" w:cs="Calibri"/>
                <w:sz w:val="24"/>
                <w:szCs w:val="24"/>
              </w:rPr>
              <w:t xml:space="preserve"> Pressure Deficit, SWE: Snow Water Equivalence</w:t>
            </w:r>
          </w:p>
        </w:tc>
      </w:tr>
    </w:tbl>
    <w:p w:rsidR="00816437" w:rsidRDefault="00816437">
      <w:bookmarkStart w:id="0" w:name="_GoBack"/>
      <w:bookmarkEnd w:id="0"/>
    </w:p>
    <w:sectPr w:rsidR="008164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3DC"/>
    <w:rsid w:val="001E13DC"/>
    <w:rsid w:val="005826D2"/>
    <w:rsid w:val="00816437"/>
    <w:rsid w:val="00C62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F53656-F870-4585-A236-F79F0536A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23</Characters>
  <Application>Microsoft Office Word</Application>
  <DocSecurity>0</DocSecurity>
  <Lines>31</Lines>
  <Paragraphs>13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 Kathiresan</dc:creator>
  <cp:keywords/>
  <dc:description/>
  <cp:lastModifiedBy>Sharmila  Kathiresan</cp:lastModifiedBy>
  <cp:revision>1</cp:revision>
  <dcterms:created xsi:type="dcterms:W3CDTF">2026-07-03T03:28:00Z</dcterms:created>
  <dcterms:modified xsi:type="dcterms:W3CDTF">2026-07-03T03:29:00Z</dcterms:modified>
</cp:coreProperties>
</file>